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48B" w:rsidRPr="0090448B" w:rsidRDefault="0090448B" w:rsidP="0090448B">
      <w:pPr>
        <w:spacing w:afterLines="50" w:after="156"/>
        <w:jc w:val="center"/>
        <w:rPr>
          <w:rFonts w:ascii="Times New Roman" w:hAnsi="Times New Roman" w:cs="Times New Roman"/>
          <w:b/>
        </w:rPr>
      </w:pPr>
      <w:r w:rsidRPr="0090448B">
        <w:rPr>
          <w:rFonts w:ascii="Times New Roman" w:hAnsi="Times New Roman" w:cs="Times New Roman"/>
          <w:b/>
          <w:sz w:val="24"/>
          <w:szCs w:val="24"/>
        </w:rPr>
        <w:t>S1 Table.</w:t>
      </w:r>
      <w:r w:rsidRPr="0090448B">
        <w:rPr>
          <w:rFonts w:ascii="Times New Roman" w:hAnsi="Times New Roman" w:cs="Times New Roman"/>
          <w:b/>
          <w:sz w:val="24"/>
          <w:szCs w:val="24"/>
        </w:rPr>
        <w:t xml:space="preserve"> Primer sequence at the boundaries between single cope and IR regions.</w:t>
      </w:r>
    </w:p>
    <w:tbl>
      <w:tblPr>
        <w:tblStyle w:val="a5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272"/>
        <w:gridCol w:w="1701"/>
        <w:gridCol w:w="4264"/>
      </w:tblGrid>
      <w:tr w:rsidR="0090448B" w:rsidTr="004B3810"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90448B" w:rsidRPr="00E863EF" w:rsidRDefault="0090448B" w:rsidP="004B381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90448B" w:rsidRPr="00E863EF" w:rsidRDefault="0090448B" w:rsidP="004B381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Reg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0448B" w:rsidRPr="00E863EF" w:rsidRDefault="0090448B" w:rsidP="004B381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Forward/Reverse</w:t>
            </w:r>
          </w:p>
        </w:tc>
        <w:tc>
          <w:tcPr>
            <w:tcW w:w="4264" w:type="dxa"/>
            <w:tcBorders>
              <w:bottom w:val="single" w:sz="4" w:space="0" w:color="auto"/>
            </w:tcBorders>
            <w:vAlign w:val="center"/>
          </w:tcPr>
          <w:p w:rsidR="0090448B" w:rsidRPr="00E863EF" w:rsidRDefault="0090448B" w:rsidP="004B381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63EF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5’ to 3’)</w:t>
            </w:r>
          </w:p>
        </w:tc>
      </w:tr>
      <w:tr w:rsidR="0090448B" w:rsidTr="004B3810"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sz w:val="18"/>
                <w:szCs w:val="18"/>
              </w:rPr>
              <w:t>Siraitia. grosvenorii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LSC-IR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GTAGATGCTCGGGACCAAGTT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ATAAGCCAGATGAAGGAACGG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IRa-SS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GGAAAGCGAGGAAGAAACAGA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TATAGGGTCTTATCGGGCTGC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SSC-IR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TGGATTCGTCTGCGGTAAGGTC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GACTAAACAGGAACAAGAGG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IRb-LS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CATCTACATCCAGAAAGCC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single" w:sz="4" w:space="0" w:color="auto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CTCCCTATTCAGTGCTATG</w:t>
            </w:r>
          </w:p>
        </w:tc>
      </w:tr>
      <w:tr w:rsidR="0090448B" w:rsidTr="004B3810"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i/>
                <w:sz w:val="18"/>
                <w:szCs w:val="18"/>
              </w:rPr>
              <w:t>Siraitia siamensis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LSC-IR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single" w:sz="4" w:space="0" w:color="auto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TATAATGGTAGATGCTCGGGC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CATAAGCCAGATGAAGGAACG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IRa-SS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GGAAAGCGAGGAAGAAACAGA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CTACGATGGTAGCAGCGGGAAT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SSC-IR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ATGGATTCGTCTGCGGTAAGGT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GGACTAAACAGGAACAAGAGG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IRb-LS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64" w:type="dxa"/>
            <w:tcBorders>
              <w:top w:val="nil"/>
              <w:bottom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TCAGCAACAGTCGGACAAGTGG</w:t>
            </w:r>
          </w:p>
        </w:tc>
      </w:tr>
      <w:tr w:rsidR="0090448B" w:rsidTr="004B3810">
        <w:tc>
          <w:tcPr>
            <w:tcW w:w="1177" w:type="dxa"/>
            <w:vMerge/>
            <w:tcBorders>
              <w:top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top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264" w:type="dxa"/>
            <w:tcBorders>
              <w:top w:val="nil"/>
            </w:tcBorders>
            <w:vAlign w:val="center"/>
          </w:tcPr>
          <w:p w:rsidR="0090448B" w:rsidRPr="00793F2A" w:rsidRDefault="0090448B" w:rsidP="004B381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3F2A">
              <w:rPr>
                <w:rFonts w:ascii="Times New Roman" w:hAnsi="Times New Roman" w:cs="Times New Roman"/>
                <w:sz w:val="18"/>
                <w:szCs w:val="18"/>
              </w:rPr>
              <w:t>ATTCCAGGCTGAGCACAACATC</w:t>
            </w:r>
          </w:p>
        </w:tc>
      </w:tr>
    </w:tbl>
    <w:p w:rsidR="00DA3ACC" w:rsidRDefault="00DA3ACC">
      <w:bookmarkStart w:id="0" w:name="_GoBack"/>
      <w:bookmarkEnd w:id="0"/>
    </w:p>
    <w:sectPr w:rsidR="00DA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109" w:rsidRDefault="002D7109" w:rsidP="0090448B">
      <w:r>
        <w:separator/>
      </w:r>
    </w:p>
  </w:endnote>
  <w:endnote w:type="continuationSeparator" w:id="0">
    <w:p w:rsidR="002D7109" w:rsidRDefault="002D7109" w:rsidP="0090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109" w:rsidRDefault="002D7109" w:rsidP="0090448B">
      <w:r>
        <w:separator/>
      </w:r>
    </w:p>
  </w:footnote>
  <w:footnote w:type="continuationSeparator" w:id="0">
    <w:p w:rsidR="002D7109" w:rsidRDefault="002D7109" w:rsidP="0090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45A"/>
    <w:rsid w:val="002D7109"/>
    <w:rsid w:val="006C345A"/>
    <w:rsid w:val="0090448B"/>
    <w:rsid w:val="00D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4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48B"/>
    <w:rPr>
      <w:sz w:val="18"/>
      <w:szCs w:val="18"/>
    </w:rPr>
  </w:style>
  <w:style w:type="table" w:styleId="a5">
    <w:name w:val="Table Grid"/>
    <w:basedOn w:val="a1"/>
    <w:uiPriority w:val="59"/>
    <w:rsid w:val="00904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4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48B"/>
    <w:rPr>
      <w:sz w:val="18"/>
      <w:szCs w:val="18"/>
    </w:rPr>
  </w:style>
  <w:style w:type="table" w:styleId="a5">
    <w:name w:val="Table Grid"/>
    <w:basedOn w:val="a1"/>
    <w:uiPriority w:val="59"/>
    <w:rsid w:val="00904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5-27T11:16:00Z</dcterms:created>
  <dcterms:modified xsi:type="dcterms:W3CDTF">2019-05-27T11:18:00Z</dcterms:modified>
</cp:coreProperties>
</file>